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75FF5964">
      <w:pPr>
        <w:pStyle w:val="17"/>
      </w:pPr>
    </w:p>
    <w:p w14:paraId="0CB6493A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Characteristics of RAPD primers used for genetic fidelity analysi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eastAsia="zh-CN"/>
        </w:rPr>
        <w:t>C. putoen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</w:p>
    <w:tbl>
      <w:tblPr>
        <w:tblStyle w:val="19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835"/>
        <w:gridCol w:w="2346"/>
        <w:gridCol w:w="2272"/>
        <w:gridCol w:w="2842"/>
      </w:tblGrid>
      <w:tr w14:paraId="4959B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F61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91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3BA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1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A79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  <w:tc>
          <w:tcPr>
            <w:tcW w:w="11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454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mber of</w:t>
            </w:r>
          </w:p>
          <w:p w14:paraId="66CD9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mplified Bands</w:t>
            </w:r>
          </w:p>
        </w:tc>
        <w:tc>
          <w:tcPr>
            <w:tcW w:w="14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97D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nd Size Range (bp)</w:t>
            </w:r>
          </w:p>
        </w:tc>
      </w:tr>
      <w:tr w14:paraId="487C7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8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1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8F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5</w:t>
            </w:r>
          </w:p>
        </w:tc>
        <w:tc>
          <w:tcPr>
            <w:tcW w:w="11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FAC2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CGCCCTTC</w:t>
            </w:r>
          </w:p>
        </w:tc>
        <w:tc>
          <w:tcPr>
            <w:tcW w:w="11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5E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2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58C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1800</w:t>
            </w:r>
          </w:p>
        </w:tc>
      </w:tr>
      <w:tr w14:paraId="668BB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F6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50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49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CE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CTGAACGG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E1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59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1800</w:t>
            </w:r>
          </w:p>
        </w:tc>
      </w:tr>
      <w:tr w14:paraId="082D7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6F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40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30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34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GCTGGGAC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81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8F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0 – 1100</w:t>
            </w:r>
          </w:p>
        </w:tc>
      </w:tr>
      <w:tr w14:paraId="5099E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E9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76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31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5D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TCATCCCC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79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A6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0 – 1500</w:t>
            </w:r>
          </w:p>
        </w:tc>
      </w:tr>
      <w:tr w14:paraId="72E20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64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D9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30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A4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GGCCGTCT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AE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43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0 – 1800</w:t>
            </w:r>
          </w:p>
        </w:tc>
      </w:tr>
      <w:tr w14:paraId="3EA52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EB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EB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32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D2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GCTCACGA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E2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D0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1700</w:t>
            </w:r>
          </w:p>
        </w:tc>
      </w:tr>
      <w:tr w14:paraId="62EA8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FC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1B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33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58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TCCGCCA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82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2F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0 – 1400</w:t>
            </w:r>
          </w:p>
        </w:tc>
      </w:tr>
      <w:tr w14:paraId="7DDA1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C7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EA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36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45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CGTCCTCC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0F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1E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0 – 1400</w:t>
            </w:r>
          </w:p>
        </w:tc>
      </w:tr>
      <w:tr w14:paraId="21806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94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EF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44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2B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AAGTCGCC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7C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79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0 – 1000</w:t>
            </w:r>
          </w:p>
        </w:tc>
      </w:tr>
      <w:tr w14:paraId="643CF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01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70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69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22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GAGAGCAG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FB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85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 – 1800</w:t>
            </w:r>
          </w:p>
        </w:tc>
      </w:tr>
      <w:tr w14:paraId="23CD4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C0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1A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72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7C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AGGGCACA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A9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E3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0 – 2000</w:t>
            </w:r>
          </w:p>
        </w:tc>
      </w:tr>
      <w:tr w14:paraId="3CAA0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8A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B3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75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5E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ATCCGAGG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20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7E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0 – 2000</w:t>
            </w:r>
          </w:p>
        </w:tc>
      </w:tr>
      <w:tr w14:paraId="71299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8A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2D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81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09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ACTGCGCT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02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1C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0 – 2000</w:t>
            </w:r>
          </w:p>
        </w:tc>
      </w:tr>
      <w:tr w14:paraId="4CEAE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8B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BA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185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49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TGGGGCCT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6F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56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0 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–</w:t>
            </w:r>
            <w:r>
              <w:rPr>
                <w:rStyle w:val="5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2100</w:t>
            </w:r>
          </w:p>
        </w:tc>
      </w:tr>
      <w:tr w14:paraId="48147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A5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41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05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61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GTTTGGCA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FB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DB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0 – 1300</w:t>
            </w:r>
          </w:p>
        </w:tc>
      </w:tr>
      <w:tr w14:paraId="146FF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B2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B1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08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77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ACGGCGACA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E7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81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0 – 1800</w:t>
            </w:r>
          </w:p>
        </w:tc>
      </w:tr>
      <w:tr w14:paraId="00F56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C3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DD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21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0D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ACGCATGG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14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91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0 – 1600</w:t>
            </w:r>
          </w:p>
        </w:tc>
      </w:tr>
      <w:tr w14:paraId="2DA55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3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B6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26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F0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GCCCAGGT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5F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1F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0 – 2000</w:t>
            </w:r>
          </w:p>
        </w:tc>
      </w:tr>
      <w:tr w14:paraId="3E634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DC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BF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230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AB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ACCTGCTG</w:t>
            </w:r>
          </w:p>
        </w:tc>
        <w:tc>
          <w:tcPr>
            <w:tcW w:w="11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EC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DA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0 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–</w:t>
            </w:r>
            <w:r>
              <w:rPr>
                <w:rStyle w:val="5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2000</w:t>
            </w:r>
          </w:p>
        </w:tc>
      </w:tr>
      <w:tr w14:paraId="2B90C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5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CAA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17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6D8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74A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14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D8D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 w14:paraId="5D767B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C. putoensi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Carpinus putoensi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; RAPD, random amplified polymorphic DNA. DNA band sizes were estimated relative to the DL2000 DNA ladder. All amplified fragments showed 100% monomorphism between the mother plant and regenerants.</w:t>
      </w:r>
    </w:p>
    <w:p w14:paraId="3E50DD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D9C57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74BA26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00B13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36587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56DD43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70118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23721A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9E263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88ED5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4A4AB9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144E24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5D7B8F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62D902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3B3A99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4B908C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6B837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p w14:paraId="0FDBC1E0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Characteristics of ISSR primers used for genetic fidelity analysi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eastAsia="zh-CN"/>
        </w:rPr>
        <w:t>C. putoen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</w:p>
    <w:tbl>
      <w:tblPr>
        <w:tblStyle w:val="19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191"/>
        <w:gridCol w:w="3555"/>
        <w:gridCol w:w="2459"/>
        <w:gridCol w:w="2092"/>
      </w:tblGrid>
      <w:tr w14:paraId="72936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4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05C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59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E59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177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87F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  <w:tc>
          <w:tcPr>
            <w:tcW w:w="123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E5E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mber of Amplified Bands</w:t>
            </w:r>
          </w:p>
        </w:tc>
        <w:tc>
          <w:tcPr>
            <w:tcW w:w="104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CA3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nd Size Range (bp)</w:t>
            </w:r>
          </w:p>
        </w:tc>
      </w:tr>
      <w:tr w14:paraId="1C2A8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51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9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41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17</w:t>
            </w:r>
          </w:p>
        </w:tc>
        <w:tc>
          <w:tcPr>
            <w:tcW w:w="177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EFF6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CACACACACACACAA</w:t>
            </w:r>
          </w:p>
        </w:tc>
        <w:tc>
          <w:tcPr>
            <w:tcW w:w="123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2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5DDA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0 – 1000</w:t>
            </w:r>
          </w:p>
        </w:tc>
      </w:tr>
      <w:tr w14:paraId="777C2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AB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2A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18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FB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CACACACACACACAG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8D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8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1500</w:t>
            </w:r>
          </w:p>
        </w:tc>
      </w:tr>
      <w:tr w14:paraId="18EB1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BD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1B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23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8C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TGTGTGTGTGTGTG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EF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94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0 – 500</w:t>
            </w:r>
          </w:p>
        </w:tc>
      </w:tr>
      <w:tr w14:paraId="75A89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02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FA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24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AD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TCTCTCTCTCTCTCG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95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84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2000</w:t>
            </w:r>
          </w:p>
        </w:tc>
      </w:tr>
      <w:tr w14:paraId="0E062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3B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BF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25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5C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ACACACACACACACT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11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EE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0 – 1200</w:t>
            </w:r>
          </w:p>
        </w:tc>
      </w:tr>
      <w:tr w14:paraId="052A9C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7D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E8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26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D6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ACACACACACACAC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1F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6B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0 – 1500</w:t>
            </w:r>
          </w:p>
        </w:tc>
      </w:tr>
      <w:tr w14:paraId="7332D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70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86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27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7F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ACACACACACACACG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8B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11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0 – 1500</w:t>
            </w:r>
          </w:p>
        </w:tc>
      </w:tr>
      <w:tr w14:paraId="68301A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87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95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35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63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TCTCTCTCTCTCTY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CF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FD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0 – 2500</w:t>
            </w:r>
          </w:p>
        </w:tc>
      </w:tr>
      <w:tr w14:paraId="4F7C8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72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DE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36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FA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AGAGAGAGAGAGAGYA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18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42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900</w:t>
            </w:r>
          </w:p>
        </w:tc>
      </w:tr>
      <w:tr w14:paraId="0E4E2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DF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46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40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B7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GAGAGAGAGAGAGAYT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87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92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0 – 1500</w:t>
            </w:r>
          </w:p>
        </w:tc>
      </w:tr>
      <w:tr w14:paraId="27662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2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9F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42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65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GAGAGAGAGAGAGAYG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CB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B5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0 – 1000</w:t>
            </w:r>
          </w:p>
        </w:tc>
      </w:tr>
      <w:tr w14:paraId="5F15F8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B0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0C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44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CF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TCTCTCTCTCTCTR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7F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12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1200</w:t>
            </w:r>
          </w:p>
        </w:tc>
      </w:tr>
      <w:tr w14:paraId="54EF1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9F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F3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46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47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CACACACACACACART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51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64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0 – 700</w:t>
            </w:r>
          </w:p>
        </w:tc>
      </w:tr>
      <w:tr w14:paraId="24220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17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BC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51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7D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TCTCTCTCTCTCTYG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C6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58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750</w:t>
            </w:r>
          </w:p>
        </w:tc>
      </w:tr>
      <w:tr w14:paraId="70411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1F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8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56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F1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ACACACACACACACYA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DC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FD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850</w:t>
            </w:r>
          </w:p>
        </w:tc>
      </w:tr>
      <w:tr w14:paraId="632C7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DB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F1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59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49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TGTGTGTGTGTGTGR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D6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74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0 – 1800</w:t>
            </w:r>
          </w:p>
        </w:tc>
      </w:tr>
      <w:tr w14:paraId="4E7B5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8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2E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60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14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TGTGTGTGTGTGTGRA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80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22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0 – 2800</w:t>
            </w:r>
          </w:p>
        </w:tc>
      </w:tr>
      <w:tr w14:paraId="787F0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EC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2E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66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BF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CTCCTCCTCCTCCT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1F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BE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2000</w:t>
            </w:r>
          </w:p>
        </w:tc>
      </w:tr>
      <w:tr w14:paraId="50AFD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E6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D5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68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F0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AGAAGAAGAAGAAGAA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0C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2D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0 – 700</w:t>
            </w:r>
          </w:p>
        </w:tc>
      </w:tr>
      <w:tr w14:paraId="721B0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59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F6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74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1D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CTCCCTCCCTCCCT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5D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7F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0 – 3200</w:t>
            </w:r>
          </w:p>
        </w:tc>
      </w:tr>
      <w:tr w14:paraId="75847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6C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B2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80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F6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AGAGGAGAGGAGA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F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AD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0 – 1200</w:t>
            </w:r>
          </w:p>
        </w:tc>
      </w:tr>
      <w:tr w14:paraId="7CA31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17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59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81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07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GTGGGGTGGGGTG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8C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C4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0 – 2500</w:t>
            </w:r>
          </w:p>
        </w:tc>
      </w:tr>
      <w:tr w14:paraId="7D9F5B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A5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B3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92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B2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GATCTGATATCTGAATTCC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A0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AE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0 – 2500</w:t>
            </w:r>
          </w:p>
        </w:tc>
      </w:tr>
      <w:tr w14:paraId="6AE20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3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2F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75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BC895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09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AGTTGGTAGCTCTTGATC</w:t>
            </w: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FB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D9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0 – 4500</w:t>
            </w:r>
          </w:p>
        </w:tc>
      </w:tr>
      <w:tr w14:paraId="54CD4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4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43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77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36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49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BA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 w14:paraId="205428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C. putoensi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>Carpinus putoensi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; ISSR, inter-simple sequence repeat. Band size ranges were estimated relative to the DL2000 and DL5000 DNA ladders. All amplified bands showed 100% monomorphism.</w:t>
      </w:r>
    </w:p>
    <w:p w14:paraId="5F3309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BE5B43"/>
    <w:rsid w:val="116C0B49"/>
    <w:rsid w:val="19AF7825"/>
    <w:rsid w:val="1B0D6EF9"/>
    <w:rsid w:val="29CC61D1"/>
    <w:rsid w:val="4C5145E8"/>
    <w:rsid w:val="4E031912"/>
    <w:rsid w:val="55BF4179"/>
    <w:rsid w:val="57BE4AFC"/>
    <w:rsid w:val="57F10A2D"/>
    <w:rsid w:val="5AB346C0"/>
    <w:rsid w:val="7628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51"/>
    <w:basedOn w:val="2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5">
    <w:name w:val="font11"/>
    <w:basedOn w:val="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pd.cemps</cp:lastModifiedBy>
  <cp:lastPrinted>2013-10-03T12:51:00Z</cp:lastPrinted>
  <dcterms:modified xsi:type="dcterms:W3CDTF">2026-02-10T17:14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kwMDlhZmVlOTFkOGNjMTM5YjA2YjNjZWQ0NTQ2ZDAiLCJ1c2VySWQiOiIxMDM1ODE4Mzkw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9A13A7D1C72446B68A3F6320229B1674_12</vt:lpwstr>
  </property>
</Properties>
</file>